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3616" w14:textId="7575AD57" w:rsidR="00486B2E" w:rsidRPr="00BC1DB4" w:rsidRDefault="00000000" w:rsidP="00BC1DB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5CA8">
        <w:rPr>
          <w:rFonts w:ascii="Times New Roman" w:hAnsi="Times New Roman" w:cs="Times New Roman"/>
          <w:b/>
          <w:sz w:val="24"/>
          <w:szCs w:val="24"/>
        </w:rPr>
        <w:t>Supp</w:t>
      </w:r>
      <w:r w:rsidR="004C5417">
        <w:rPr>
          <w:rFonts w:ascii="Times New Roman" w:hAnsi="Times New Roman" w:cs="Times New Roman"/>
          <w:b/>
          <w:sz w:val="24"/>
          <w:szCs w:val="24"/>
        </w:rPr>
        <w:t xml:space="preserve">orting </w:t>
      </w:r>
      <w:r w:rsidR="00BC1DB4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6E565B08" w14:textId="4BBEE576" w:rsidR="00486B2E" w:rsidRPr="00BC1DB4" w:rsidRDefault="004C5417" w:rsidP="00BC1D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1D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1DB4" w:rsidRPr="00BC1D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C1DB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C1DB4" w:rsidRPr="00BC1D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1DB4">
        <w:rPr>
          <w:rFonts w:ascii="Times New Roman" w:hAnsi="Times New Roman" w:cs="Times New Roman"/>
          <w:b/>
          <w:bCs/>
          <w:sz w:val="24"/>
          <w:szCs w:val="24"/>
        </w:rPr>
        <w:t xml:space="preserve"> Previous Sampling Examples</w:t>
      </w:r>
      <w:r w:rsidR="00BC1DB4" w:rsidRPr="00BC1DB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0"/>
        <w:tblW w:w="9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9"/>
        <w:gridCol w:w="2396"/>
        <w:gridCol w:w="2912"/>
        <w:gridCol w:w="1753"/>
      </w:tblGrid>
      <w:tr w:rsidR="00486B2E" w:rsidRPr="008A5CA8" w14:paraId="5A8EC9F6" w14:textId="77777777" w:rsidTr="00BC1DB4">
        <w:trPr>
          <w:trHeight w:val="236"/>
        </w:trPr>
        <w:tc>
          <w:tcPr>
            <w:tcW w:w="2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4350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b/>
                <w:sz w:val="21"/>
                <w:szCs w:val="21"/>
              </w:rPr>
              <w:t>Article</w:t>
            </w:r>
          </w:p>
        </w:tc>
        <w:tc>
          <w:tcPr>
            <w:tcW w:w="2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FBD9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b/>
                <w:sz w:val="21"/>
                <w:szCs w:val="21"/>
              </w:rPr>
              <w:t>Sample Size</w:t>
            </w:r>
          </w:p>
        </w:tc>
        <w:tc>
          <w:tcPr>
            <w:tcW w:w="2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9EFB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b/>
                <w:sz w:val="21"/>
                <w:szCs w:val="21"/>
              </w:rPr>
              <w:t>Sample Demographics</w:t>
            </w:r>
          </w:p>
        </w:tc>
        <w:tc>
          <w:tcPr>
            <w:tcW w:w="1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EA49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b/>
                <w:sz w:val="21"/>
                <w:szCs w:val="21"/>
              </w:rPr>
              <w:t>Measurement</w:t>
            </w:r>
          </w:p>
        </w:tc>
      </w:tr>
      <w:tr w:rsidR="00486B2E" w:rsidRPr="008A5CA8" w14:paraId="637A367C" w14:textId="77777777" w:rsidTr="00BC1DB4">
        <w:trPr>
          <w:trHeight w:val="2652"/>
        </w:trPr>
        <w:tc>
          <w:tcPr>
            <w:tcW w:w="2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BB3C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Guo et al. (2012)</w:t>
            </w:r>
          </w:p>
        </w:tc>
        <w:tc>
          <w:tcPr>
            <w:tcW w:w="2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B09B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a_EuroCan = 98</w:t>
            </w:r>
          </w:p>
          <w:p w14:paraId="00E912EA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a_CHN = 115;</w:t>
            </w:r>
          </w:p>
          <w:p w14:paraId="08873E01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762592C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b_EuroCan = 99</w:t>
            </w:r>
          </w:p>
          <w:p w14:paraId="2303C3CA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b_CHN = 88;</w:t>
            </w:r>
          </w:p>
          <w:p w14:paraId="627AF399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1E01EE8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2_EuroCan = 88</w:t>
            </w:r>
          </w:p>
          <w:p w14:paraId="2E0E7A75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2_CHN = 39;</w:t>
            </w:r>
          </w:p>
          <w:p w14:paraId="7C7C9B9D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36AD051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3_EuroCan = 171</w:t>
            </w:r>
          </w:p>
          <w:p w14:paraId="43C69E0D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3_CHN = 189</w:t>
            </w:r>
          </w:p>
        </w:tc>
        <w:tc>
          <w:tcPr>
            <w:tcW w:w="2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1E68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 xml:space="preserve">All studies recruited </w:t>
            </w:r>
          </w:p>
          <w:p w14:paraId="5A5D52C6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undergraduate students.</w:t>
            </w:r>
          </w:p>
          <w:p w14:paraId="493D4B59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71DE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Experiments;</w:t>
            </w:r>
          </w:p>
          <w:p w14:paraId="0D9D3801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Self-report questionnaires</w:t>
            </w:r>
          </w:p>
        </w:tc>
      </w:tr>
      <w:tr w:rsidR="00486B2E" w:rsidRPr="008A5CA8" w14:paraId="6D8505E0" w14:textId="77777777" w:rsidTr="00BC1DB4">
        <w:trPr>
          <w:trHeight w:val="3379"/>
        </w:trPr>
        <w:tc>
          <w:tcPr>
            <w:tcW w:w="2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0EC2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Ji et al. (2009)</w:t>
            </w:r>
          </w:p>
        </w:tc>
        <w:tc>
          <w:tcPr>
            <w:tcW w:w="2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0EE7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_EuroCan = 160</w:t>
            </w:r>
          </w:p>
          <w:p w14:paraId="3330995F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_CHN = 183;</w:t>
            </w:r>
          </w:p>
          <w:p w14:paraId="6A78A91A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1FC3140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2_EuroCan = 83</w:t>
            </w:r>
          </w:p>
          <w:p w14:paraId="32FA1FD2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2_CHN = 57;</w:t>
            </w:r>
          </w:p>
          <w:p w14:paraId="40A37E46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302C1A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3_EuroCan = 34</w:t>
            </w:r>
          </w:p>
          <w:p w14:paraId="6218D821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3_CHN = 41;</w:t>
            </w:r>
          </w:p>
          <w:p w14:paraId="6E285F66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E0BE19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4_EuroCan = 59</w:t>
            </w:r>
          </w:p>
          <w:p w14:paraId="51E98A3D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4_CHN = 67</w:t>
            </w:r>
          </w:p>
          <w:p w14:paraId="0769391B" w14:textId="77777777" w:rsidR="00486B2E" w:rsidRPr="008A5CA8" w:rsidRDefault="00486B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AC06658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5_EuroCan = 49</w:t>
            </w:r>
          </w:p>
          <w:p w14:paraId="72233E3E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5_CHN = 57</w:t>
            </w:r>
          </w:p>
        </w:tc>
        <w:tc>
          <w:tcPr>
            <w:tcW w:w="2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CF87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All studies recruited undergraduate students.</w:t>
            </w:r>
          </w:p>
        </w:tc>
        <w:tc>
          <w:tcPr>
            <w:tcW w:w="1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4363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Experiments;</w:t>
            </w:r>
          </w:p>
          <w:p w14:paraId="6B030288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Self-report questionnaires</w:t>
            </w:r>
          </w:p>
        </w:tc>
      </w:tr>
      <w:tr w:rsidR="00486B2E" w:rsidRPr="008A5CA8" w14:paraId="4830DD3E" w14:textId="77777777" w:rsidTr="00BC1DB4">
        <w:trPr>
          <w:trHeight w:val="1199"/>
        </w:trPr>
        <w:tc>
          <w:tcPr>
            <w:tcW w:w="2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66ED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Sircova</w:t>
            </w:r>
            <w:proofErr w:type="spellEnd"/>
            <w:r w:rsidRPr="008A5CA8">
              <w:rPr>
                <w:rFonts w:ascii="Times New Roman" w:hAnsi="Times New Roman" w:cs="Times New Roman"/>
                <w:sz w:val="21"/>
                <w:szCs w:val="21"/>
              </w:rPr>
              <w:t xml:space="preserve"> et al. (2014) </w:t>
            </w:r>
          </w:p>
        </w:tc>
        <w:tc>
          <w:tcPr>
            <w:tcW w:w="2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5203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_US = 565</w:t>
            </w:r>
          </w:p>
          <w:p w14:paraId="3AC3149B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_CHN1 = 356</w:t>
            </w:r>
          </w:p>
          <w:p w14:paraId="68FA5E24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_CHN2 = 924</w:t>
            </w:r>
          </w:p>
        </w:tc>
        <w:tc>
          <w:tcPr>
            <w:tcW w:w="2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7121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US sample was archived data from the International Research Network;</w:t>
            </w:r>
          </w:p>
          <w:p w14:paraId="0DD2E7F7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 xml:space="preserve">Chinese samples were drawn from local organizations. </w:t>
            </w:r>
          </w:p>
        </w:tc>
        <w:tc>
          <w:tcPr>
            <w:tcW w:w="1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B490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Self-report questionnaires (ZIPI)</w:t>
            </w:r>
          </w:p>
        </w:tc>
      </w:tr>
      <w:tr w:rsidR="00486B2E" w:rsidRPr="008A5CA8" w14:paraId="413C4059" w14:textId="77777777" w:rsidTr="00BC1DB4">
        <w:trPr>
          <w:trHeight w:val="2652"/>
        </w:trPr>
        <w:tc>
          <w:tcPr>
            <w:tcW w:w="2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60C7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Ji et al. (2001)</w:t>
            </w:r>
          </w:p>
        </w:tc>
        <w:tc>
          <w:tcPr>
            <w:tcW w:w="2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702F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_US = 56</w:t>
            </w:r>
          </w:p>
          <w:p w14:paraId="43D99643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_CHN = 63;</w:t>
            </w:r>
          </w:p>
          <w:p w14:paraId="0D66645B" w14:textId="77777777" w:rsidR="00486B2E" w:rsidRPr="008A5CA8" w:rsidRDefault="00486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C24ACA2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2_US = 49</w:t>
            </w:r>
          </w:p>
          <w:p w14:paraId="15FF97D3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2_CHN = 63;</w:t>
            </w:r>
          </w:p>
          <w:p w14:paraId="09702C62" w14:textId="77777777" w:rsidR="00486B2E" w:rsidRPr="008A5CA8" w:rsidRDefault="00486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F635DF4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3_US = 41</w:t>
            </w:r>
          </w:p>
          <w:p w14:paraId="121835E1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3_CHN = 58;</w:t>
            </w:r>
          </w:p>
          <w:p w14:paraId="45D7C338" w14:textId="77777777" w:rsidR="00486B2E" w:rsidRPr="008A5CA8" w:rsidRDefault="00486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6903F4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4_US = 140</w:t>
            </w:r>
          </w:p>
          <w:p w14:paraId="34C95B7E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4_CHN = 181</w:t>
            </w:r>
          </w:p>
        </w:tc>
        <w:tc>
          <w:tcPr>
            <w:tcW w:w="2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BEED" w14:textId="77777777" w:rsidR="00486B2E" w:rsidRPr="008A5CA8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All studies recruited undergraduate students.</w:t>
            </w:r>
          </w:p>
        </w:tc>
        <w:tc>
          <w:tcPr>
            <w:tcW w:w="1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5A63" w14:textId="77777777" w:rsidR="00486B2E" w:rsidRPr="008A5CA8" w:rsidRDefault="00486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6B2E" w:rsidRPr="008A5CA8" w14:paraId="633464B6" w14:textId="77777777" w:rsidTr="00BC1DB4">
        <w:trPr>
          <w:trHeight w:val="454"/>
        </w:trPr>
        <w:tc>
          <w:tcPr>
            <w:tcW w:w="2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7741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Wang et al. (2011)</w:t>
            </w:r>
          </w:p>
        </w:tc>
        <w:tc>
          <w:tcPr>
            <w:tcW w:w="23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BD66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1_US = 99</w:t>
            </w:r>
          </w:p>
          <w:p w14:paraId="0CF2C228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N_CHN = 208</w:t>
            </w:r>
          </w:p>
        </w:tc>
        <w:tc>
          <w:tcPr>
            <w:tcW w:w="29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32AD" w14:textId="77777777" w:rsidR="00486B2E" w:rsidRPr="008A5CA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A5CA8">
              <w:rPr>
                <w:rFonts w:ascii="Times New Roman" w:hAnsi="Times New Roman" w:cs="Times New Roman"/>
                <w:sz w:val="21"/>
                <w:szCs w:val="21"/>
              </w:rPr>
              <w:t>Undergraduate students</w:t>
            </w:r>
          </w:p>
        </w:tc>
        <w:tc>
          <w:tcPr>
            <w:tcW w:w="1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EEE3" w14:textId="77777777" w:rsidR="00486B2E" w:rsidRPr="008A5CA8" w:rsidRDefault="00486B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EF8EB8F" w14:textId="7D06BD19" w:rsidR="005B75CE" w:rsidRPr="008A5CA8" w:rsidRDefault="005B75CE">
      <w:pPr>
        <w:rPr>
          <w:rFonts w:ascii="Times New Roman" w:hAnsi="Times New Roman" w:cs="Times New Roman"/>
          <w:sz w:val="24"/>
          <w:szCs w:val="24"/>
        </w:rPr>
      </w:pPr>
    </w:p>
    <w:sectPr w:rsidR="005B75CE" w:rsidRPr="008A5CA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B191A"/>
    <w:multiLevelType w:val="multilevel"/>
    <w:tmpl w:val="7A3E32F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668295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B2E"/>
    <w:rsid w:val="0028242F"/>
    <w:rsid w:val="003736F8"/>
    <w:rsid w:val="00486B2E"/>
    <w:rsid w:val="004C5417"/>
    <w:rsid w:val="004C6554"/>
    <w:rsid w:val="005B75CE"/>
    <w:rsid w:val="00775D49"/>
    <w:rsid w:val="007B683E"/>
    <w:rsid w:val="007D30A9"/>
    <w:rsid w:val="008A5CA8"/>
    <w:rsid w:val="00943BE5"/>
    <w:rsid w:val="00A34331"/>
    <w:rsid w:val="00AC6E0D"/>
    <w:rsid w:val="00AF650A"/>
    <w:rsid w:val="00B02BC0"/>
    <w:rsid w:val="00B75E54"/>
    <w:rsid w:val="00B8656D"/>
    <w:rsid w:val="00B91459"/>
    <w:rsid w:val="00BC1DB4"/>
    <w:rsid w:val="00CA0F95"/>
    <w:rsid w:val="00E11948"/>
    <w:rsid w:val="00E234EA"/>
    <w:rsid w:val="00EE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DE13F"/>
  <w15:docId w15:val="{AFD555D9-9167-DA43-89AA-5800D954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736F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36F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234EA"/>
    <w:pPr>
      <w:tabs>
        <w:tab w:val="left" w:pos="380"/>
      </w:tabs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9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54</Words>
  <Characters>896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phne Hou</cp:lastModifiedBy>
  <cp:revision>10</cp:revision>
  <cp:lastPrinted>2023-01-25T19:03:00Z</cp:lastPrinted>
  <dcterms:created xsi:type="dcterms:W3CDTF">2023-01-25T19:03:00Z</dcterms:created>
  <dcterms:modified xsi:type="dcterms:W3CDTF">2023-02-1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QTjkWdbM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3-01-25T16:24:10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d20d5f5a-e45f-4b27-a78a-9b35fb0f4aac</vt:lpwstr>
  </property>
  <property fmtid="{D5CDD505-2E9C-101B-9397-08002B2CF9AE}" pid="9" name="MSIP_Label_4044bd30-2ed7-4c9d-9d12-46200872a97b_ContentBits">
    <vt:lpwstr>0</vt:lpwstr>
  </property>
</Properties>
</file>